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57135" w14:textId="5373BA7B" w:rsidR="000E03CA" w:rsidRDefault="000E03CA" w:rsidP="000E03CA">
      <w:pPr>
        <w:pStyle w:val="Title"/>
        <w:rPr>
          <w:lang w:val="en-GB"/>
        </w:rPr>
      </w:pPr>
      <w:r w:rsidRPr="00C552CC">
        <w:rPr>
          <w:rFonts w:ascii="Courier New" w:hAnsi="Courier New" w:cs="Courier New"/>
          <w:lang w:val="en-GB"/>
        </w:rPr>
        <w:t>osl-ephys</w:t>
      </w:r>
      <w:r w:rsidRPr="00C552CC">
        <w:rPr>
          <w:lang w:val="en-GB"/>
        </w:rPr>
        <w:t>: A Python toolbox for the analysis of electrophysiology data</w:t>
      </w:r>
      <w:r>
        <w:rPr>
          <w:lang w:val="en-GB"/>
        </w:rPr>
        <w:t xml:space="preserve"> – Supplemental Information</w:t>
      </w:r>
    </w:p>
    <w:p w14:paraId="672C095C" w14:textId="7FB1C23D" w:rsidR="000E03CA" w:rsidRPr="00C552CC" w:rsidRDefault="000E03CA" w:rsidP="000E03CA">
      <w:pPr>
        <w:rPr>
          <w:lang w:val="en-GB"/>
        </w:rPr>
      </w:pPr>
      <w:r w:rsidRPr="00C552CC">
        <w:rPr>
          <w:lang w:val="en-GB"/>
        </w:rPr>
        <w:t>Mats W.J. van Es, Chetan Gohil, Andrew J. Quinn, Mark W. Woolrich</w:t>
      </w:r>
    </w:p>
    <w:p w14:paraId="36975887" w14:textId="77777777" w:rsidR="000E03CA" w:rsidRPr="000E03CA" w:rsidRDefault="000E03CA" w:rsidP="000E03CA">
      <w:pPr>
        <w:rPr>
          <w:lang w:val="en-GB"/>
        </w:rPr>
      </w:pPr>
    </w:p>
    <w:p w14:paraId="7020EC7D" w14:textId="6914D03A" w:rsidR="000E03CA" w:rsidRDefault="000E03CA" w:rsidP="000E03CA">
      <w:pPr>
        <w:rPr>
          <w:lang w:val="en-GB"/>
        </w:rPr>
      </w:pPr>
    </w:p>
    <w:p w14:paraId="05DCE4F7" w14:textId="03946CDC" w:rsidR="000E03CA" w:rsidRPr="00C552CC" w:rsidRDefault="000E03CA" w:rsidP="000E03CA">
      <w:pPr>
        <w:rPr>
          <w:lang w:val="en-GB"/>
        </w:rPr>
      </w:pPr>
      <w:r w:rsidRPr="00C552CC">
        <w:rPr>
          <w:noProof/>
          <w:lang w:val="en-GB"/>
        </w:rPr>
        <w:lastRenderedPageBreak/>
        <mc:AlternateContent>
          <mc:Choice Requires="wps">
            <w:drawing>
              <wp:inline distT="0" distB="0" distL="0" distR="0" wp14:anchorId="103387B6" wp14:editId="365DC68D">
                <wp:extent cx="5731510" cy="8243570"/>
                <wp:effectExtent l="0" t="0" r="8890" b="11430"/>
                <wp:docPr id="14903819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8243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0FF027" w14:textId="77777777" w:rsidR="000E03CA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</w:p>
                          <w:p w14:paraId="5B7CBF50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numpy </w:t>
                            </w: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as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np</w:t>
                            </w:r>
                          </w:p>
                          <w:p w14:paraId="5BC45447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dask.distributed </w:t>
                            </w: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Client</w:t>
                            </w:r>
                          </w:p>
                          <w:p w14:paraId="15E2028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osl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ephys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source_recon, utils</w:t>
                            </w:r>
                          </w:p>
                          <w:p w14:paraId="1A87F3F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6CA765C1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ource_recon.setup_fsl(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”~/f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l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3E3320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# FSL needs to be installed</w:t>
                            </w:r>
                          </w:p>
                          <w:p w14:paraId="6CF79632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7149EA62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def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D6229C">
                              <w:rPr>
                                <w:rFonts w:ascii="Menlo" w:hAnsi="Menlo" w:cs="Menlo"/>
                                <w:color w:val="E97132" w:themeColor="accent2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ix_headshape_points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(outdir, subject):</w:t>
                            </w:r>
                          </w:p>
                          <w:p w14:paraId="3BB192EF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filenames = source_recon.rhino.get_coreg_filenames(outdir, subject)</w:t>
                            </w:r>
                          </w:p>
                          <w:p w14:paraId="265EB2DE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1A00B289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# Load saved headshape and nasion files</w:t>
                            </w:r>
                          </w:p>
                          <w:p w14:paraId="27CDFAFA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hs = np.loadtxt(filenames[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polhemus_headshape_file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)</w:t>
                            </w:r>
                          </w:p>
                          <w:p w14:paraId="24220E0E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nas = np.loadtxt(filenames[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polhemus_nasion_file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)</w:t>
                            </w:r>
                          </w:p>
                          <w:p w14:paraId="498202A1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lpa = np.loadtxt(filenames[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polhemus_lpa_file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)</w:t>
                            </w:r>
                          </w:p>
                          <w:p w14:paraId="1BABC8A3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rpa = np.loadtxt(filenames[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polhemus_rpa_file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)</w:t>
                            </w:r>
                          </w:p>
                          <w:p w14:paraId="283CC924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3EFD3F32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# Remove headshape points on the nose</w:t>
                            </w:r>
                          </w:p>
                          <w:p w14:paraId="146E4832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remove = np.logical_and(hs[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 &gt; max(lpa[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, rpa[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), hs[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2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 &lt; nas[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2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)</w:t>
                            </w:r>
                          </w:p>
                          <w:p w14:paraId="65D45046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hs = hs</w:t>
                            </w:r>
                            <w:proofErr w:type="gramStart"/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[:,</w:t>
                            </w:r>
                            <w:proofErr w:type="gramEnd"/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~remove]</w:t>
                            </w:r>
                          </w:p>
                          <w:p w14:paraId="1D186A6B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CB74E4E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# Overwrite headshape file</w:t>
                            </w:r>
                          </w:p>
                          <w:p w14:paraId="2F43F275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utils.logger.log_or_print(f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overwritting {filenames['polhemus_headshape_file']}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5CB95076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np.savetxt(filenames[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polhemus_headshape_file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, hs)</w:t>
                            </w:r>
                          </w:p>
                          <w:p w14:paraId="4C50B687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F7735F4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f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__name__ == 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__main__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:</w:t>
                            </w:r>
                          </w:p>
                          <w:p w14:paraId="2B5DB47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utils.logger.set_up(level=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INFO"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44E14FD6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client = Client(n_workers=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6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 threads_per_worker=</w:t>
                            </w:r>
                            <w:r w:rsidRPr="003E3320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12C0A255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03204557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config = 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""</w:t>
                            </w:r>
                          </w:p>
                          <w:p w14:paraId="0810BF66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source_recon:</w:t>
                            </w:r>
                          </w:p>
                          <w:p w14:paraId="058B66A8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extract_polhemus_from_info: {}</w:t>
                            </w:r>
                          </w:p>
                          <w:p w14:paraId="4FEDE0C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fix_headshape_points: {}</w:t>
                            </w:r>
                          </w:p>
                          <w:p w14:paraId="73D55E94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compute_surfaces:</w:t>
                            </w:r>
                          </w:p>
                          <w:p w14:paraId="5B9A4BB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include_nose: False</w:t>
                            </w:r>
                          </w:p>
                          <w:p w14:paraId="4957F111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coregister:</w:t>
                            </w:r>
                          </w:p>
                          <w:p w14:paraId="4DC7F27D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use_nose: False</w:t>
                            </w:r>
                          </w:p>
                          <w:p w14:paraId="0AAE930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use_headshape: True</w:t>
                            </w:r>
                          </w:p>
                          <w:p w14:paraId="664B69C7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forward_model:</w:t>
                            </w:r>
                          </w:p>
                          <w:p w14:paraId="7625E942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model: Single Layer</w:t>
                            </w:r>
                          </w:p>
                          <w:p w14:paraId="27726D62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beamform_and_parcellate:</w:t>
                            </w:r>
                          </w:p>
                          <w:p w14:paraId="6BDB0B5C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freq_range: [1, 45]</w:t>
                            </w:r>
                          </w:p>
                          <w:p w14:paraId="4D4FC28E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chantypes: [mag, grad]</w:t>
                            </w:r>
                          </w:p>
                          <w:p w14:paraId="07E79E47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rank: {meg: 60}</w:t>
                            </w:r>
                          </w:p>
                          <w:p w14:paraId="5BAFB15B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1418" w:hanging="1418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parcellation_file: 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Glasser52_binary_space-MNI152NLin6_res-8x8x8.nii.gz</w:t>
                            </w:r>
                          </w:p>
                          <w:p w14:paraId="7E33C64C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method: spatial_basis</w:t>
                            </w:r>
                          </w:p>
                          <w:p w14:paraId="234B5470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orthogonalisation: symmetric</w:t>
                            </w:r>
                          </w:p>
                          <w:p w14:paraId="1BF305B6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"""</w:t>
                            </w:r>
                          </w:p>
                          <w:p w14:paraId="552ED35C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006F4BC3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base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dir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= </w:t>
                            </w:r>
                            <w:r w:rsidRPr="003E3320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ds117"</w:t>
                            </w:r>
                          </w:p>
                          <w:p w14:paraId="48BA3B6D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dir</w:t>
                            </w:r>
                            <w:r w:rsidRPr="00BD2A2E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= os.path.join(basedir, </w:t>
                            </w:r>
                            <w:r w:rsidRPr="00BD2A2E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processed"</w:t>
                            </w:r>
                            <w:r w:rsidRPr="00BD2A2E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2B86984C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658D566D" w14:textId="77777777" w:rsidR="000E03CA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# </w:t>
                            </w:r>
                            <w:r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Define inputs</w:t>
                            </w:r>
                          </w:p>
                          <w:p w14:paraId="7A3983FD" w14:textId="77777777" w:rsidR="000E03CA" w:rsidRPr="003D7D7B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ubjects = [f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i+1:03d}-run{j+1:02d}"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3D7D7B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i </w:t>
                            </w:r>
                            <w:r w:rsidRPr="003D7D7B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range(</w:t>
                            </w:r>
                            <w:r w:rsidRPr="003D7D7B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9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) </w:t>
                            </w:r>
                            <w:r w:rsidRPr="003D7D7B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j </w:t>
                            </w:r>
                            <w:r w:rsidRPr="003D7D7B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range(</w:t>
                            </w:r>
                            <w:r w:rsidRPr="003D7D7B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]</w:t>
                            </w:r>
                          </w:p>
                          <w:p w14:paraId="0B896C70" w14:textId="77777777" w:rsidR="000E03CA" w:rsidRPr="003D7D7B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709" w:hanging="709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preproc_files = sorted(utils.Study(os.path.join(proc_dir, 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sub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-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run{run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/sub{sub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-run{run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_preproc-raw.fif"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).get())</w:t>
                            </w:r>
                          </w:p>
                          <w:p w14:paraId="3211AAFA" w14:textId="77777777" w:rsidR="000E03CA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709" w:hanging="709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mri_files = np.concatenate([[smri_file]*</w:t>
                            </w:r>
                            <w:r w:rsidRPr="003D7D7B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3D7D7B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smri_file </w:t>
                            </w:r>
                            <w:r w:rsidRPr="003D7D7B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sorted(utils.Study(os.path.join(basedir, 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sub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3D7D7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/anatomy/highres001.nii.gz"</w:t>
                            </w:r>
                            <w:r w:rsidRPr="003D7D7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)).get()])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</w:p>
                          <w:p w14:paraId="6AD90BB0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1560" w:hanging="156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# </w:t>
                            </w:r>
                            <w:r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Run source batch</w:t>
                            </w:r>
                          </w:p>
                          <w:p w14:paraId="23A25B19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source_recon.run_src_batch(</w:t>
                            </w:r>
                          </w:p>
                          <w:p w14:paraId="268D80CF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config,</w:t>
                            </w:r>
                          </w:p>
                          <w:p w14:paraId="1D935DEB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outdir=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dir,</w:t>
                            </w:r>
                          </w:p>
                          <w:p w14:paraId="3986B63F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subjects=subjects,</w:t>
                            </w:r>
                          </w:p>
                          <w:p w14:paraId="000A595F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preproc_files=preproc_files,</w:t>
                            </w:r>
                          </w:p>
                          <w:p w14:paraId="281333C1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smri_files=smri_files,</w:t>
                            </w:r>
                          </w:p>
                          <w:p w14:paraId="03B54D55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extra_funcs=[</w:t>
                            </w:r>
                            <w:r w:rsidRPr="00D6229C">
                              <w:rPr>
                                <w:rFonts w:ascii="Menlo" w:hAnsi="Menlo" w:cs="Menlo"/>
                                <w:color w:val="E97132" w:themeColor="accent2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ix_headshape_points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,</w:t>
                            </w:r>
                          </w:p>
                          <w:p w14:paraId="5D646B4D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dask_client=</w:t>
                            </w:r>
                            <w:r w:rsidRPr="003E3320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True</w:t>
                            </w: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7075565E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E3320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)</w:t>
                            </w:r>
                          </w:p>
                          <w:p w14:paraId="607F357B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03387B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51.3pt;height:649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" fillcolor="white [3201]" strokeweight=".5pt">
                <v:textbox>
                  <w:txbxContent>
                    <w:p w14:paraId="010FF027" w14:textId="77777777" w:rsidR="000E03CA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</w:t>
                      </w:r>
                      <w:proofErr w:type="spellEnd"/>
                    </w:p>
                    <w:p w14:paraId="5B7CBF50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umpy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as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np</w:t>
                      </w:r>
                    </w:p>
                    <w:p w14:paraId="5BC45447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ask.distributed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Client</w:t>
                      </w:r>
                    </w:p>
                    <w:p w14:paraId="15E2028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l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_ephy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 utils</w:t>
                      </w:r>
                    </w:p>
                    <w:p w14:paraId="1A87F3F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6CA765C1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.setup_fsl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”~/</w:t>
                      </w:r>
                      <w:proofErr w:type="spellStart"/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l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E3320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# FSL needs to be installed</w:t>
                      </w:r>
                    </w:p>
                    <w:p w14:paraId="6CF79632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7149EA62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def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E97132" w:themeColor="accent2"/>
                          <w:kern w:val="0"/>
                          <w:sz w:val="16"/>
                          <w:szCs w:val="16"/>
                          <w:lang w:val="en-GB"/>
                        </w:rPr>
                        <w:t>fix_headshape_point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utdi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 subject):</w:t>
                      </w:r>
                    </w:p>
                    <w:p w14:paraId="3BB192EF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filenames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.rhino.get_coreg_filenam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utdi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 subject)</w:t>
                      </w:r>
                    </w:p>
                    <w:p w14:paraId="265EB2DE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1A00B289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# Load saved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headshape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and nasion files</w:t>
                      </w:r>
                    </w:p>
                    <w:p w14:paraId="27CDFAFA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h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loadtx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filenames[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olhemus_headshape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)</w:t>
                      </w:r>
                    </w:p>
                    <w:p w14:paraId="24220E0E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a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loadtx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filenames[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olhemus_nasion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)</w:t>
                      </w:r>
                    </w:p>
                    <w:p w14:paraId="498202A1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lpa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loadtx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filenames[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olhemus_lpa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)</w:t>
                      </w:r>
                    </w:p>
                    <w:p w14:paraId="1BABC8A3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rpa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loadtx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filenames[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olhemus_rpa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)</w:t>
                      </w:r>
                    </w:p>
                    <w:p w14:paraId="283CC924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3EFD3F32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# Remove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headshape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points on the nose</w:t>
                      </w:r>
                    </w:p>
                    <w:p w14:paraId="146E4832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remove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logical_and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h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 &gt; max(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lpa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],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rpa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]),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h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2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] &lt;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a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2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)</w:t>
                      </w:r>
                    </w:p>
                    <w:p w14:paraId="65D45046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h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hs</w:t>
                      </w:r>
                      <w:proofErr w:type="spellEnd"/>
                      <w:proofErr w:type="gram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:,</w:t>
                      </w:r>
                      <w:proofErr w:type="gram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~remove]</w:t>
                      </w:r>
                    </w:p>
                    <w:p w14:paraId="1D186A6B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4CB74E4E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# Overwrite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headshape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file</w:t>
                      </w:r>
                    </w:p>
                    <w:p w14:paraId="2F43F275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logger.log_or_prin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f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overwritting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{filenames['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olhemus_headshape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]}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5CB95076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savetx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filenames[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olhemus_headshape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],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h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4C50B687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4F7735F4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f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__name__ == 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__main__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2B5DB47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logger.set_up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level=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INFO"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44E14FD6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client = Client(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_worker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6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threads_per_worke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3E3320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12C0A255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03204557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config = 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""</w:t>
                      </w:r>
                    </w:p>
                    <w:p w14:paraId="0810BF66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ource_recon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058B66A8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extract_polhemus_from_info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{}</w:t>
                      </w:r>
                    </w:p>
                    <w:p w14:paraId="4FEDE0C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ix_headshape_point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{}</w:t>
                      </w:r>
                    </w:p>
                    <w:p w14:paraId="73D55E94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compute_surfac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5B9A4BB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include_nos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False</w:t>
                      </w:r>
                    </w:p>
                    <w:p w14:paraId="4957F111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coregiste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4DC7F27D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use_nos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False</w:t>
                      </w:r>
                    </w:p>
                    <w:p w14:paraId="0AAE930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use_headshap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True</w:t>
                      </w:r>
                    </w:p>
                    <w:p w14:paraId="664B69C7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orward_model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7625E942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model: Single Layer</w:t>
                      </w:r>
                    </w:p>
                    <w:p w14:paraId="27726D62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beamform_and_parcellat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6BDB0B5C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req_rang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[1, 45]</w:t>
                      </w:r>
                    </w:p>
                    <w:p w14:paraId="4D4FC28E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chantyp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[mag, grad]</w:t>
                      </w:r>
                    </w:p>
                    <w:p w14:paraId="07E79E47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rank: {meg: 60}</w:t>
                      </w:r>
                    </w:p>
                    <w:p w14:paraId="5BAFB15B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1418" w:hanging="1418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arcellation_file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</w:t>
                      </w:r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asser52_binary_space-MNI152NLin6_res-8x8x8.nii.gz</w:t>
                      </w:r>
                    </w:p>
                    <w:p w14:paraId="7E33C64C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method: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patial_basis</w:t>
                      </w:r>
                      <w:proofErr w:type="spellEnd"/>
                    </w:p>
                    <w:p w14:paraId="234B5470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orthogonalisation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symmetric</w:t>
                      </w:r>
                    </w:p>
                    <w:p w14:paraId="1BF305B6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"""</w:t>
                      </w:r>
                    </w:p>
                    <w:p w14:paraId="552ED35C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006F4BC3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base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i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r w:rsidRPr="003E3320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ds117"</w:t>
                      </w:r>
                    </w:p>
                    <w:p w14:paraId="48BA3B6D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BD2A2E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BD2A2E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.path.join</w:t>
                      </w:r>
                      <w:proofErr w:type="spellEnd"/>
                      <w:r w:rsidRPr="00BD2A2E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BD2A2E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basedir</w:t>
                      </w:r>
                      <w:proofErr w:type="spellEnd"/>
                      <w:r w:rsidRPr="00BD2A2E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BD2A2E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processed"</w:t>
                      </w:r>
                      <w:r w:rsidRPr="00BD2A2E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2B86984C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658D566D" w14:textId="77777777" w:rsidR="000E03CA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# </w:t>
                      </w:r>
                      <w:r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Define inputs</w:t>
                      </w:r>
                    </w:p>
                    <w:p w14:paraId="7A3983FD" w14:textId="77777777" w:rsidR="000E03CA" w:rsidRPr="003D7D7B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ubjects = [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f</w:t>
                      </w:r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{i+1:03d}-run{j+1:02d}"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D7D7B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i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D7D7B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range(</w:t>
                      </w:r>
                      <w:r w:rsidRPr="003D7D7B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9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) </w:t>
                      </w:r>
                      <w:r w:rsidRPr="003D7D7B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j </w:t>
                      </w:r>
                      <w:r w:rsidRPr="003D7D7B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range(</w:t>
                      </w:r>
                      <w:r w:rsidRPr="003D7D7B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6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]</w:t>
                      </w:r>
                    </w:p>
                    <w:p w14:paraId="0B896C70" w14:textId="77777777" w:rsidR="000E03CA" w:rsidRPr="003D7D7B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709" w:hanging="709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eproc_files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sorted(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Study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.path.join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{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ub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-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un{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un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/sub{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ub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-run{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un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_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reproc-raw.fif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).get())</w:t>
                      </w:r>
                    </w:p>
                    <w:p w14:paraId="3211AAFA" w14:textId="77777777" w:rsidR="000E03CA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709" w:hanging="709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mri_files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p.concatenate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[[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mri_file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*</w:t>
                      </w:r>
                      <w:r w:rsidRPr="003D7D7B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6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D7D7B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mri_file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D7D7B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sorted(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Study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.path.join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basedir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{</w:t>
                      </w:r>
                      <w:proofErr w:type="spellStart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ub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3D7D7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/anatomy/highres001.nii.gz"</w:t>
                      </w:r>
                      <w:r w:rsidRPr="003D7D7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)).get()])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br/>
                      </w:r>
                    </w:p>
                    <w:p w14:paraId="6AD90BB0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1560" w:hanging="156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# </w:t>
                      </w:r>
                      <w:r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Run source batch</w:t>
                      </w:r>
                    </w:p>
                    <w:p w14:paraId="23A25B19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.run_src_batch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</w:p>
                    <w:p w14:paraId="268D80CF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config,</w:t>
                      </w:r>
                    </w:p>
                    <w:p w14:paraId="1D935DEB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utdi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ir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3986B63F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subjects=subjects,</w:t>
                      </w:r>
                    </w:p>
                    <w:p w14:paraId="000A595F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eproc_fil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eproc_fil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281333C1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mri_fil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mri_file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03B54D55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extra_func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[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E97132" w:themeColor="accent2"/>
                          <w:kern w:val="0"/>
                          <w:sz w:val="16"/>
                          <w:szCs w:val="16"/>
                          <w:lang w:val="en-GB"/>
                        </w:rPr>
                        <w:t>fix_headshape_points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,</w:t>
                      </w:r>
                    </w:p>
                    <w:p w14:paraId="5D646B4D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ask_client</w:t>
                      </w:r>
                      <w:proofErr w:type="spellEnd"/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3E3320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True</w:t>
                      </w: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7075565E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3E3320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)</w:t>
                      </w:r>
                    </w:p>
                    <w:p w14:paraId="607F357B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br/>
      </w:r>
      <w:r w:rsidRPr="00C552CC">
        <w:rPr>
          <w:lang w:val="en-GB"/>
        </w:rPr>
        <w:t xml:space="preserve">Listing </w:t>
      </w:r>
      <w:r>
        <w:rPr>
          <w:lang w:val="en-GB"/>
        </w:rPr>
        <w:t>1</w:t>
      </w:r>
      <w:r w:rsidRPr="00C552CC">
        <w:rPr>
          <w:lang w:val="en-GB"/>
        </w:rPr>
        <w:t>. Example coregistration and source reconstruction script.</w:t>
      </w:r>
    </w:p>
    <w:p w14:paraId="65657A19" w14:textId="06489147" w:rsidR="0030696D" w:rsidRDefault="0030696D">
      <w:pPr>
        <w:rPr>
          <w:lang w:val="en-GB"/>
        </w:rPr>
      </w:pPr>
    </w:p>
    <w:p w14:paraId="1EE01FAB" w14:textId="77777777" w:rsidR="000E03CA" w:rsidRDefault="000E03CA">
      <w:pPr>
        <w:rPr>
          <w:lang w:val="en-GB"/>
        </w:rPr>
      </w:pPr>
    </w:p>
    <w:p w14:paraId="0250AE50" w14:textId="232D4E49" w:rsidR="000E03CA" w:rsidRDefault="000E03CA">
      <w:pPr>
        <w:rPr>
          <w:lang w:val="en-GB"/>
        </w:rPr>
      </w:pPr>
      <w:r w:rsidRPr="00C552CC">
        <w:rPr>
          <w:noProof/>
          <w:lang w:val="en-GB"/>
        </w:rPr>
        <w:lastRenderedPageBreak/>
        <mc:AlternateContent>
          <mc:Choice Requires="wps">
            <w:drawing>
              <wp:inline distT="0" distB="0" distL="0" distR="0" wp14:anchorId="1C211BB7" wp14:editId="26224787">
                <wp:extent cx="5731510" cy="4850130"/>
                <wp:effectExtent l="0" t="0" r="8890" b="13970"/>
                <wp:docPr id="610771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850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443F70" w14:textId="77777777" w:rsidR="000E03CA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o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</w:p>
                          <w:p w14:paraId="21428AC6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glob </w:t>
                            </w: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glob</w:t>
                            </w:r>
                          </w:p>
                          <w:p w14:paraId="10D294AA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dask.distributed </w:t>
                            </w: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Client</w:t>
                            </w:r>
                          </w:p>
                          <w:p w14:paraId="799E0337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3DEE3D6E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osl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ephys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source_recon, utils</w:t>
                            </w:r>
                          </w:p>
                          <w:p w14:paraId="77B786BD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56B9026F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ource_recon.setup_fsl(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~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/fsl"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129F4D3F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0463131A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# Directory containing source reconstructed data</w:t>
                            </w:r>
                          </w:p>
                          <w:p w14:paraId="67E07C2C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dir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= 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ds117/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essed"</w:t>
                            </w:r>
                          </w:p>
                          <w:p w14:paraId="2A0898E0" w14:textId="77777777" w:rsidR="000E03CA" w:rsidRPr="00DF453C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284" w:hanging="284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F453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src_files = sorted(utils.Study(os.path.join(proc_dir,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  <w:r w:rsidRPr="00DF453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sub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DF453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-run{run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_id</w:t>
                            </w:r>
                            <w:r w:rsidRPr="00DF453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}/parc/parc-raw.fif"</w:t>
                            </w:r>
                            <w:r w:rsidRPr="00DF453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).get())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</w:p>
                          <w:p w14:paraId="26DD8AA4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f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__name__ == 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__main__"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:</w:t>
                            </w:r>
                          </w:p>
                          <w:p w14:paraId="1C1C7113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utils.logger.set_up(level=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INFO"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0A2AA1EC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2092A12B" w14:textId="77777777" w:rsidR="000E03CA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ubjects = [f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i+1:03d}-run{j+1:02d}"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i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range(</w:t>
                            </w:r>
                            <w:r w:rsidRPr="00D6229C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9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)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j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range(</w:t>
                            </w:r>
                            <w:r w:rsidRPr="00D6229C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]</w:t>
                            </w:r>
                          </w:p>
                          <w:p w14:paraId="343DBE92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</w:t>
                            </w:r>
                          </w:p>
                          <w:p w14:paraId="3FC4B99C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# Find a good template subject to match others to</w:t>
                            </w:r>
                          </w:p>
                          <w:p w14:paraId="791175F4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template = source_recon.find_template_subject(</w:t>
                            </w:r>
                          </w:p>
                          <w:p w14:paraId="2DE6FB24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dir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 subjects, n_embeddings=</w:t>
                            </w:r>
                            <w:r w:rsidRPr="00206A0D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5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 standardize=</w:t>
                            </w: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True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113D6454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)</w:t>
                            </w:r>
                          </w:p>
                          <w:p w14:paraId="7B3EB298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2F566762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# Settings</w:t>
                            </w:r>
                          </w:p>
                          <w:p w14:paraId="20C8DF50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config = f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""</w:t>
                            </w:r>
                          </w:p>
                          <w:p w14:paraId="552BC931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source_recon:</w:t>
                            </w:r>
                          </w:p>
                          <w:p w14:paraId="0BD2416F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fix_sign_ambiguity:</w:t>
                            </w:r>
                          </w:p>
                          <w:p w14:paraId="1C24F0A1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template: {template}</w:t>
                            </w:r>
                          </w:p>
                          <w:p w14:paraId="503017E5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n_embeddings: 15</w:t>
                            </w:r>
                          </w:p>
                          <w:p w14:paraId="60118A00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standardize: True</w:t>
                            </w:r>
                          </w:p>
                          <w:p w14:paraId="1BE80BBA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n_init: 3</w:t>
                            </w:r>
                          </w:p>
                          <w:p w14:paraId="30169D5D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n_iter: 3000</w:t>
                            </w:r>
                          </w:p>
                          <w:p w14:paraId="6E9FB480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    max_flips: 20</w:t>
                            </w:r>
                          </w:p>
                          <w:p w14:paraId="7FDC89C8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"""</w:t>
                            </w:r>
                          </w:p>
                          <w:p w14:paraId="4A9EC474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7E3674A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# Setup parallel processing</w:t>
                            </w:r>
                          </w:p>
                          <w:p w14:paraId="79FE50DB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client = Client(n_workers=</w:t>
                            </w:r>
                            <w:r w:rsidRPr="00206A0D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6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 threads_per_worker=</w:t>
                            </w:r>
                            <w:r w:rsidRPr="00206A0D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2C70CCA2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7E672C0E" w14:textId="77777777" w:rsidR="000E03CA" w:rsidRPr="00B27089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B05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# Run sign flipping</w:t>
                            </w:r>
                          </w:p>
                          <w:p w14:paraId="571200AF" w14:textId="77777777" w:rsidR="000E03CA" w:rsidRPr="00206A0D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source_recon.run_src_batch(config,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dir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 subjects, dask_client=</w:t>
                            </w:r>
                            <w:r w:rsidRPr="00206A0D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True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68B10D1E" w14:textId="77777777" w:rsidR="000E03CA" w:rsidRPr="003E3320" w:rsidRDefault="000E03CA" w:rsidP="000E03CA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C211BB7" id="_x0000_s1027" type="#_x0000_t202" style="width:451.3pt;height:38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" fillcolor="white [3201]" strokeweight=".5pt">
                <v:textbox>
                  <w:txbxContent>
                    <w:p w14:paraId="3C443F70" w14:textId="77777777" w:rsidR="000E03CA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</w:t>
                      </w:r>
                      <w:proofErr w:type="spellEnd"/>
                    </w:p>
                    <w:p w14:paraId="21428AC6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glob </w:t>
                      </w: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glob</w:t>
                      </w:r>
                    </w:p>
                    <w:p w14:paraId="10D294AA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ask.distributed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Client</w:t>
                      </w:r>
                    </w:p>
                    <w:p w14:paraId="799E0337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3DEE3D6E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l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_ephys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 utils</w:t>
                      </w:r>
                    </w:p>
                    <w:p w14:paraId="77B786BD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56B9026F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.setup_fsl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~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/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sl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129F4D3F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0463131A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# Directory containing source reconstructed data</w:t>
                      </w:r>
                    </w:p>
                    <w:p w14:paraId="67E07C2C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ds117/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rocessed"</w:t>
                      </w:r>
                    </w:p>
                    <w:p w14:paraId="2A0898E0" w14:textId="77777777" w:rsidR="000E03CA" w:rsidRPr="00DF453C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284" w:hanging="284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rc_files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sorted(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Study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.path.join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br/>
                      </w:r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{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ub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-run{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un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_id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/parc/parc-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aw.fif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).get())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br/>
                      </w:r>
                    </w:p>
                    <w:p w14:paraId="26DD8AA4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f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__name__ == 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__main__"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1C1C7113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logger.set_up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level=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INFO"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0A2AA1EC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2092A12B" w14:textId="77777777" w:rsidR="000E03CA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ubjects = [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f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{i+1:03d}-run{j+1:02d}"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i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range(</w:t>
                      </w:r>
                      <w:r w:rsidRPr="00D6229C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9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)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j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range(</w:t>
                      </w:r>
                      <w:r w:rsidRPr="00D6229C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6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]</w:t>
                      </w:r>
                    </w:p>
                    <w:p w14:paraId="343DBE92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</w:t>
                      </w:r>
                    </w:p>
                    <w:p w14:paraId="3FC4B99C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# Find a good template subject to match others to</w:t>
                      </w:r>
                    </w:p>
                    <w:p w14:paraId="791175F4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template =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.find_template_subject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</w:p>
                    <w:p w14:paraId="2DE6FB24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subjects,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_embeddings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206A0D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5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 standardize=</w:t>
                      </w: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True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113D6454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)</w:t>
                      </w:r>
                    </w:p>
                    <w:p w14:paraId="7B3EB298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2F566762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># Settings</w:t>
                      </w:r>
                    </w:p>
                    <w:p w14:paraId="20C8DF50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config = f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""</w:t>
                      </w:r>
                    </w:p>
                    <w:p w14:paraId="552BC931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ource_recon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0BD2416F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ix_sign_ambiguity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1C24F0A1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template: {template}</w:t>
                      </w:r>
                    </w:p>
                    <w:p w14:paraId="503017E5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n_embeddings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15</w:t>
                      </w:r>
                    </w:p>
                    <w:p w14:paraId="60118A00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standardize: True</w:t>
                      </w:r>
                    </w:p>
                    <w:p w14:paraId="1BE80BBA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n_init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3</w:t>
                      </w:r>
                    </w:p>
                    <w:p w14:paraId="30169D5D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n_iter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3000</w:t>
                      </w:r>
                    </w:p>
                    <w:p w14:paraId="6E9FB480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max_flips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20</w:t>
                      </w:r>
                    </w:p>
                    <w:p w14:paraId="7FDC89C8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"""</w:t>
                      </w:r>
                    </w:p>
                    <w:p w14:paraId="4A9EC474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47E3674A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# Setup parallel processing</w:t>
                      </w:r>
                    </w:p>
                    <w:p w14:paraId="79FE50DB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client = Client(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_workers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206A0D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6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threads_per_worker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206A0D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2C70CCA2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7E672C0E" w14:textId="77777777" w:rsidR="000E03CA" w:rsidRPr="00B27089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B05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# Run sign flipping</w:t>
                      </w:r>
                    </w:p>
                    <w:p w14:paraId="571200AF" w14:textId="77777777" w:rsidR="000E03CA" w:rsidRPr="00206A0D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urce_recon.run_src_batch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(config,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subjects,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ask_client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206A0D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True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68B10D1E" w14:textId="77777777" w:rsidR="000E03CA" w:rsidRPr="003E3320" w:rsidRDefault="000E03CA" w:rsidP="000E03CA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D98FBF3" w14:textId="18DE8D28" w:rsidR="000E03CA" w:rsidRPr="00C552CC" w:rsidRDefault="000E03CA" w:rsidP="000E03CA">
      <w:pPr>
        <w:rPr>
          <w:lang w:val="en-GB"/>
        </w:rPr>
      </w:pPr>
      <w:r w:rsidRPr="00C552CC">
        <w:rPr>
          <w:lang w:val="en-GB"/>
        </w:rPr>
        <w:t xml:space="preserve">Listing </w:t>
      </w:r>
      <w:r>
        <w:rPr>
          <w:lang w:val="en-GB"/>
        </w:rPr>
        <w:t>2</w:t>
      </w:r>
      <w:r w:rsidRPr="00C552CC">
        <w:rPr>
          <w:lang w:val="en-GB"/>
        </w:rPr>
        <w:t>. Example sign-flipping script.</w:t>
      </w:r>
    </w:p>
    <w:p w14:paraId="3759081C" w14:textId="77777777" w:rsidR="000E03CA" w:rsidRDefault="000E03CA">
      <w:pPr>
        <w:rPr>
          <w:lang w:val="en-GB"/>
        </w:rPr>
      </w:pPr>
    </w:p>
    <w:p w14:paraId="3E89C3DD" w14:textId="77777777" w:rsidR="000E03CA" w:rsidRDefault="000E03CA">
      <w:pPr>
        <w:rPr>
          <w:lang w:val="en-GB"/>
        </w:rPr>
      </w:pPr>
    </w:p>
    <w:p w14:paraId="1BC6B881" w14:textId="396A08A1" w:rsidR="000E03CA" w:rsidRDefault="000E03CA">
      <w:pPr>
        <w:rPr>
          <w:lang w:val="en-GB"/>
        </w:rPr>
      </w:pPr>
      <w:r w:rsidRPr="00B54757">
        <w:rPr>
          <w:noProof/>
          <w:lang w:val="en-GB"/>
        </w:rPr>
        <w:lastRenderedPageBreak/>
        <mc:AlternateContent>
          <mc:Choice Requires="wpg">
            <w:drawing>
              <wp:inline distT="0" distB="0" distL="0" distR="0" wp14:anchorId="33D9EB52" wp14:editId="4A2572AB">
                <wp:extent cx="2729201" cy="3778202"/>
                <wp:effectExtent l="0" t="0" r="1905" b="0"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AC65F1-D58B-C2E6-E512-2612D5F9FE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9201" cy="3778202"/>
                          <a:chOff x="0" y="0"/>
                          <a:chExt cx="2729201" cy="3778202"/>
                        </a:xfrm>
                      </wpg:grpSpPr>
                      <pic:pic xmlns:pic="http://schemas.openxmlformats.org/drawingml/2006/picture">
                        <pic:nvPicPr>
                          <pic:cNvPr id="33101818" name="Picture 33101818">
                            <a:extLst>
                              <a:ext uri="{FF2B5EF4-FFF2-40B4-BE49-F238E27FC236}">
                                <a16:creationId xmlns:a16="http://schemas.microsoft.com/office/drawing/2014/main" id="{9766DD54-5F71-801D-3FED-7511784096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9201" cy="37510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5407689" name="TextBox 3">
                          <a:extLst>
                            <a:ext uri="{FF2B5EF4-FFF2-40B4-BE49-F238E27FC236}">
                              <a16:creationId xmlns:a16="http://schemas.microsoft.com/office/drawing/2014/main" id="{AEAD3675-BFBA-5BC3-49A9-3E627C8C8982}"/>
                            </a:ext>
                          </a:extLst>
                        </wps:cNvPr>
                        <wps:cNvSpPr txBox="1"/>
                        <wps:spPr>
                          <a:xfrm>
                            <a:off x="96231" y="3469592"/>
                            <a:ext cx="30607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48603C" w14:textId="77777777" w:rsidR="000E03CA" w:rsidRDefault="000E03CA" w:rsidP="000E03CA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</w:rPr>
                                <w:t>…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D9EB52" id="Group 5" o:spid="_x0000_s1028" style="width:214.9pt;height:297.5pt;mso-position-horizontal-relative:char;mso-position-vertical-relative:line" coordsize="27292,3778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101818" o:spid="_x0000_s1029" type="#_x0000_t75" style="position:absolute;width:27292;height:375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">
                  <v:imagedata r:id="rId5" o:title=""/>
                </v:shape>
                <v:shape id="TextBox 3" o:spid="_x0000_s1030" type="#_x0000_t202" style="position:absolute;left:962;top:34695;width:3061;height:308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" filled="f" stroked="f">
                  <v:textbox style="mso-fit-shape-to-text:t">
                    <w:txbxContent>
                      <w:p w14:paraId="2B48603C" w14:textId="77777777" w:rsidR="000E03CA" w:rsidRDefault="000E03CA" w:rsidP="000E03CA">
                        <w:pPr>
                          <w:rPr>
                            <w:rFonts w:ascii="Calibri" w:hAnsi="Calibri" w:cs="Calibri"/>
                            <w:color w:val="FFFFFF" w:themeColor="background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ascii="Calibri" w:hAnsi="Calibri" w:cs="Calibri"/>
                            <w:color w:val="FFFFFF" w:themeColor="background1"/>
                            <w:kern w:val="24"/>
                            <w:sz w:val="28"/>
                            <w:szCs w:val="28"/>
                          </w:rPr>
                          <w:t>…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27DA1AA" w14:textId="3B2330A5" w:rsidR="000E03CA" w:rsidRPr="00C552CC" w:rsidRDefault="000E03CA" w:rsidP="000E03CA">
      <w:pPr>
        <w:rPr>
          <w:lang w:val="en-GB"/>
        </w:rPr>
      </w:pPr>
      <w:r w:rsidRPr="00C552CC">
        <w:rPr>
          <w:lang w:val="en-GB"/>
        </w:rPr>
        <w:t xml:space="preserve">Figure </w:t>
      </w:r>
      <w:r>
        <w:rPr>
          <w:lang w:val="en-GB"/>
        </w:rPr>
        <w:t>1</w:t>
      </w:r>
      <w:r w:rsidRPr="00C552CC">
        <w:rPr>
          <w:lang w:val="en-GB"/>
        </w:rPr>
        <w:t>. The output directory structure of the source_recon batch function. All outputs are saved in the same general directory and subject/session directories that contain the previously preprocessed data.</w:t>
      </w:r>
    </w:p>
    <w:p w14:paraId="5C346E70" w14:textId="77777777" w:rsidR="000E03CA" w:rsidRDefault="000E03CA">
      <w:pPr>
        <w:rPr>
          <w:lang w:val="en-GB"/>
        </w:rPr>
      </w:pPr>
    </w:p>
    <w:p w14:paraId="7DA8FA6C" w14:textId="7CB90597" w:rsidR="000A5218" w:rsidRDefault="000A5218">
      <w:pPr>
        <w:rPr>
          <w:lang w:val="en-GB"/>
        </w:rPr>
      </w:pPr>
      <w:r w:rsidRPr="00C552CC">
        <w:rPr>
          <w:noProof/>
          <w:lang w:val="en-GB"/>
        </w:rPr>
        <w:lastRenderedPageBreak/>
        <mc:AlternateContent>
          <mc:Choice Requires="wps">
            <w:drawing>
              <wp:inline distT="0" distB="0" distL="0" distR="0" wp14:anchorId="61187A26" wp14:editId="3BD5167A">
                <wp:extent cx="5731510" cy="5949950"/>
                <wp:effectExtent l="0" t="0" r="8890" b="19050"/>
                <wp:docPr id="2164588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5949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934EB5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os</w:t>
                            </w:r>
                          </w:p>
                          <w:p w14:paraId="763F6FA9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numpy 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as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np</w:t>
                            </w:r>
                          </w:p>
                          <w:p w14:paraId="7AAB9489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glmtools</w:t>
                            </w:r>
                          </w:p>
                          <w:p w14:paraId="236E4C6C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matplotlib.pyplot 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as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plt</w:t>
                            </w:r>
                          </w:p>
                          <w:p w14:paraId="5976A06D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dask.distributed 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Client</w:t>
                            </w:r>
                          </w:p>
                          <w:p w14:paraId="36F56398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rom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osl_ephys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mport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eprocessing, glm</w:t>
                            </w:r>
                          </w:p>
                          <w:p w14:paraId="7EFA8A91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06D4767E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</w:p>
                          <w:p w14:paraId="668DFC14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f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__name__ == </w:t>
                            </w:r>
                            <w:r w:rsidRPr="00B27089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__main__"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:</w:t>
                            </w:r>
                          </w:p>
                          <w:p w14:paraId="700C6866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client = Client(n_workers=</w:t>
                            </w:r>
                            <w:r w:rsidRPr="00B27089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6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 threads_per_worker=</w:t>
                            </w:r>
                            <w:r w:rsidRPr="00B27089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270E08CB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</w:t>
                            </w:r>
                          </w:p>
                          <w:p w14:paraId="150DEE8E" w14:textId="7B9B3146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config =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""</w:t>
                            </w:r>
                          </w:p>
                          <w:p w14:paraId="52858A89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preproc:</w:t>
                            </w:r>
                          </w:p>
                          <w:p w14:paraId="68209883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read_dataset: {ftype: sflip_parc-raw}</w:t>
                            </w:r>
                          </w:p>
                          <w:p w14:paraId="4587C543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epochs: {picks: misc, tmin: -0.2, tmax: 0.3}</w:t>
                            </w:r>
                          </w:p>
                          <w:p w14:paraId="04A775DB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regressor: {name: famous, rtype: Categorical, codes: [5 6 7]}</w:t>
                            </w:r>
                          </w:p>
                          <w:p w14:paraId="27611638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regressor: {name: unfamiliar, rtype: Categorical, codes: [13 14 15]}</w:t>
                            </w:r>
                          </w:p>
                          <w:p w14:paraId="529E3D02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regressor: {name: scrambled, rtype: Categorical, codes: [17 18 19]}</w:t>
                            </w:r>
                          </w:p>
                          <w:p w14:paraId="1B974753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993" w:hanging="993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contrast: {name: Mean, values: {famous: 1/3, unfamiliar: 1/3, scrambled: 1/3}}</w:t>
                            </w:r>
                          </w:p>
                          <w:p w14:paraId="15980D94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993" w:hanging="993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contrast: {name: Faces-Scrambled, values: {famous: 1, unfamiliar: 1, scrambled: -2}}</w:t>
                            </w:r>
                          </w:p>
                          <w:p w14:paraId="054D92C1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fit: {target: epochs, method: glm_epochs}</w:t>
                            </w:r>
                          </w:p>
                          <w:p w14:paraId="0C039B22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group:</w:t>
                            </w:r>
                          </w:p>
                          <w:p w14:paraId="0163107E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993" w:hanging="993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regressor: {name: Subject, rtype: Categorical, key: Subject, codes: unique}</w:t>
                            </w:r>
                          </w:p>
                          <w:p w14:paraId="507C5A89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add_contrast: {name: Mean, values: unique, key: Subject}</w:t>
                            </w:r>
                          </w:p>
                          <w:p w14:paraId="4DAA0C6B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fit: {method: epochs, tmin: 0.05, tmax: 0.3}</w:t>
                            </w:r>
                          </w:p>
                          <w:p w14:paraId="0FAB313A" w14:textId="77777777" w:rsidR="000A5218" w:rsidRP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993" w:hanging="993"/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- glm_permutations: {method: epochs, target: group_glm, contrast: Mean, type: max, nperms: 1000, threshold: 0.99}</w:t>
                            </w:r>
                          </w:p>
                          <w:p w14:paraId="278CB02F" w14:textId="358C3512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0A5218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"""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</w:p>
                          <w:p w14:paraId="5B4FBB36" w14:textId="77777777" w:rsidR="000A5218" w:rsidRPr="00206A0D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proc_dir 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= 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ds117/</w:t>
                            </w:r>
                            <w:r w:rsidRPr="00206A0D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essed"</w:t>
                            </w:r>
                          </w:p>
                          <w:p w14:paraId="1CCDF30A" w14:textId="77777777" w:rsidR="000A5218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ind w:left="709" w:hanging="709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206A0D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rc_files =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DF453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orted(utils.Study(os.path.join(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dir</w:t>
                            </w:r>
                            <w:r w:rsidRPr="00DF453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  <w:r w:rsidRPr="00DF453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sub_id}-run{run_id}"</w:t>
                            </w:r>
                            <w:r w:rsidRPr="00DF453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DF453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sub_id}-run{run_id}_sflip_parc-raw.fif"</w:t>
                            </w:r>
                            <w:r w:rsidRPr="00DF453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).get())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</w:p>
                          <w:p w14:paraId="23F19A1B" w14:textId="3DCC37FC" w:rsidR="000A5218" w:rsidRPr="00D6229C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ubjects = [f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{i+1:03d}-run{j+1:02d}"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i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range(</w:t>
                            </w:r>
                            <w:r w:rsidRPr="00D6229C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19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)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j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range(</w:t>
                            </w:r>
                            <w:r w:rsidRPr="00D6229C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]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br/>
                              <w:t xml:space="preserve">    covs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= [f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Subject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</w:t>
                            </w:r>
                            <w:r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: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[</w:t>
                            </w:r>
                            <w:r w:rsidR="00194D0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ub.split(</w:t>
                            </w:r>
                            <w:r w:rsidR="00194D0B"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</w:t>
                            </w:r>
                            <w:r w:rsidR="00194D0B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  <w:r w:rsidR="00194D0B"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"</w:t>
                            </w:r>
                            <w:r w:rsidR="00194D0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)[</w:t>
                            </w:r>
                            <w:r w:rsidR="00194D0B">
                              <w:rPr>
                                <w:rFonts w:ascii="Menlo" w:hAnsi="Menlo" w:cs="Menlo"/>
                                <w:color w:val="1C00CF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  <w:r w:rsidR="00194D0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or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194D0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sub </w:t>
                            </w:r>
                            <w:r w:rsidRPr="00D6229C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in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194D0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ubjects</w:t>
                            </w:r>
                            <w:r w:rsidRPr="00D6229C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</w:p>
                          <w:p w14:paraId="06B1BEA0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preprocessing.run_proc_batch(</w:t>
                            </w:r>
                          </w:p>
                          <w:p w14:paraId="6BEAB82B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config,</w:t>
                            </w:r>
                          </w:p>
                          <w:p w14:paraId="26A844BB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src_files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20617E32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subjects,</w:t>
                            </w:r>
                          </w:p>
                          <w:p w14:paraId="573309D9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outdir=</w:t>
                            </w:r>
                            <w:r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proc_dir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5C0DA0D3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ftype=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'raw'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11DF9413" w14:textId="491ADA45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</w:t>
                            </w:r>
                            <w:r w:rsidR="00194D0B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covs=covs,</w:t>
                            </w:r>
                          </w:p>
                          <w:p w14:paraId="49405313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dask_client=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True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43BFE641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overwrite=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True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33F12A19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gen_report=</w:t>
                            </w:r>
                            <w:r w:rsidRPr="00B27089">
                              <w:rPr>
                                <w:rFonts w:ascii="Menlo" w:hAnsi="Menlo" w:cs="Menlo"/>
                                <w:b/>
                                <w:bCs/>
                                <w:color w:val="9B2393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False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</w:p>
                          <w:p w14:paraId="45E8DCCB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    skip_save=[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'events'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'raw'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'ica'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'event_id'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, </w:t>
                            </w:r>
                            <w:r w:rsidRPr="00D6229C">
                              <w:rPr>
                                <w:rFonts w:ascii="Menlo" w:hAnsi="Menlo" w:cs="Menlo"/>
                                <w:color w:val="C41A16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'sflip_parc-raw'</w:t>
                            </w: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>],</w:t>
                            </w:r>
                          </w:p>
                          <w:p w14:paraId="116B3E2D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B27089"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  <w:t xml:space="preserve">    )</w:t>
                            </w:r>
                          </w:p>
                          <w:p w14:paraId="5A3D0370" w14:textId="77777777" w:rsidR="000A5218" w:rsidRPr="00B27089" w:rsidRDefault="000A5218" w:rsidP="000A5218">
                            <w:pPr>
                              <w:tabs>
                                <w:tab w:val="left" w:pos="593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Menlo" w:hAnsi="Menlo" w:cs="Menlo"/>
                                <w:color w:val="000000"/>
                                <w:kern w:val="0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1187A26" id="_x0000_s1031" type="#_x0000_t202" style="width:451.3pt;height:46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" fillcolor="white [3201]" strokeweight=".5pt">
                <v:textbox>
                  <w:txbxContent>
                    <w:p w14:paraId="68934EB5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</w:t>
                      </w:r>
                      <w:proofErr w:type="spellEnd"/>
                    </w:p>
                    <w:p w14:paraId="763F6FA9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umpy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as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np</w:t>
                      </w:r>
                    </w:p>
                    <w:p w14:paraId="7AAB9489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glmtools</w:t>
                      </w:r>
                      <w:proofErr w:type="spellEnd"/>
                    </w:p>
                    <w:p w14:paraId="236E4C6C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matplotlib.pyplot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as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lt</w:t>
                      </w:r>
                      <w:proofErr w:type="spellEnd"/>
                    </w:p>
                    <w:p w14:paraId="5976A06D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ask.distributed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Client</w:t>
                      </w:r>
                    </w:p>
                    <w:p w14:paraId="36F56398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rom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l_ephys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mport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preprocessing,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glm</w:t>
                      </w:r>
                      <w:proofErr w:type="spellEnd"/>
                    </w:p>
                    <w:p w14:paraId="7EFA8A91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  <w:p w14:paraId="06D4767E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</w:p>
                    <w:p w14:paraId="668DFC14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f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__name__ == </w:t>
                      </w:r>
                      <w:r w:rsidRPr="00B27089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__main__"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700C6866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client = Client(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n_workers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B27089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6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threads_per_worker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B27089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14:paraId="270E08CB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</w:t>
                      </w:r>
                    </w:p>
                    <w:p w14:paraId="150DEE8E" w14:textId="7B9B3146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config =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""</w:t>
                      </w:r>
                    </w:p>
                    <w:p w14:paraId="52858A89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reproc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</w:p>
                    <w:p w14:paraId="68209883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ead_dataset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{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ftype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flip_parc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-raw}</w:t>
                      </w:r>
                    </w:p>
                    <w:p w14:paraId="4587C543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epochs: {picks: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misc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tmin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-0.2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tmax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0.3}</w:t>
                      </w:r>
                    </w:p>
                    <w:p w14:paraId="04A775DB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regressor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name: famous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type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Categorical, codes: [5 6 7]}</w:t>
                      </w:r>
                    </w:p>
                    <w:p w14:paraId="27611638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regressor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name: unfamiliar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type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Categorical, codes: [13 14 15]}</w:t>
                      </w:r>
                    </w:p>
                    <w:p w14:paraId="529E3D02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regressor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name: scrambled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type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Categorical, codes: [17 18 19]}</w:t>
                      </w:r>
                    </w:p>
                    <w:p w14:paraId="1B974753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993" w:hanging="993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contrast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{name: Mean, values: {famous: 1/3, unfamiliar: 1/3, scrambled: 1/3}}</w:t>
                      </w:r>
                    </w:p>
                    <w:p w14:paraId="15980D94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993" w:hanging="993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contrast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{name: Faces-Scrambled, values: {famous: 1, unfamiliar: 1, scrambled: -2}}</w:t>
                      </w:r>
                    </w:p>
                    <w:p w14:paraId="054D92C1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fit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target: epochs, method: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epochs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</w:t>
                      </w:r>
                    </w:p>
                    <w:p w14:paraId="0C039B22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group:</w:t>
                      </w:r>
                    </w:p>
                    <w:p w14:paraId="0163107E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993" w:hanging="993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regressor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name: Subject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type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Categorical, key: Subject, codes: unique}</w:t>
                      </w:r>
                    </w:p>
                    <w:p w14:paraId="507C5A89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add_contrast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{name: Mean, values: unique, key: Subject}</w:t>
                      </w:r>
                    </w:p>
                    <w:p w14:paraId="4DAA0C6B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fit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method: epochs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tmin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0.05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tmax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0.3}</w:t>
                      </w:r>
                    </w:p>
                    <w:p w14:paraId="0FAB313A" w14:textId="77777777" w:rsidR="000A5218" w:rsidRP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993" w:hanging="993"/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-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lm_permutations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: {method: epochs, target: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group_glm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, contrast: Mean, type: max, </w:t>
                      </w:r>
                      <w:proofErr w:type="spellStart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nperms</w:t>
                      </w:r>
                      <w:proofErr w:type="spellEnd"/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 1000, threshold: 0.99}</w:t>
                      </w:r>
                    </w:p>
                    <w:p w14:paraId="278CB02F" w14:textId="358C3512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0A5218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 xml:space="preserve">    """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</w:p>
                    <w:p w14:paraId="5B4FBB36" w14:textId="77777777" w:rsidR="000A5218" w:rsidRPr="00206A0D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= 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ds117/</w:t>
                      </w:r>
                      <w:r w:rsidRPr="00206A0D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processed"</w:t>
                      </w:r>
                    </w:p>
                    <w:p w14:paraId="1CCDF30A" w14:textId="77777777" w:rsidR="000A5218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ind w:left="709" w:hanging="709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rc_files</w:t>
                      </w:r>
                      <w:proofErr w:type="spellEnd"/>
                      <w:r w:rsidRPr="00206A0D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orted(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utils.Study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s.path.join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br/>
                      </w:r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{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ub_id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-run{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un_id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"</w:t>
                      </w:r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{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ub_id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-run{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run_id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}_</w:t>
                      </w:r>
                      <w:proofErr w:type="spellStart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flip_parc-raw.fif</w:t>
                      </w:r>
                      <w:proofErr w:type="spellEnd"/>
                      <w:r w:rsidRPr="00DF453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Pr="00DF453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).get())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</w:p>
                    <w:p w14:paraId="23F19A1B" w14:textId="3DCC37FC" w:rsidR="000A5218" w:rsidRPr="00D6229C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ubjects = [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f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{i+1:03d}-run{j+1:02d}"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i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range(</w:t>
                      </w:r>
                      <w:r w:rsidRPr="00D6229C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19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)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j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range(</w:t>
                      </w:r>
                      <w:r w:rsidRPr="00D6229C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6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]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br/>
                        <w:t xml:space="preserve">   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covs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= [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f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Subject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: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[</w:t>
                      </w:r>
                      <w:proofErr w:type="spellStart"/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ub.split</w:t>
                      </w:r>
                      <w:proofErr w:type="spellEnd"/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  <w:r w:rsidR="00194D0B"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="00194D0B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-</w:t>
                      </w:r>
                      <w:r w:rsidR="00194D0B"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"</w:t>
                      </w:r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)[</w:t>
                      </w:r>
                      <w:r w:rsidR="00194D0B">
                        <w:rPr>
                          <w:rFonts w:ascii="Menlo" w:hAnsi="Menlo" w:cs="Menlo"/>
                          <w:color w:val="1C00CF"/>
                          <w:kern w:val="0"/>
                          <w:sz w:val="16"/>
                          <w:szCs w:val="16"/>
                          <w:lang w:val="en-GB"/>
                        </w:rPr>
                        <w:t>0</w:t>
                      </w:r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or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sub </w:t>
                      </w:r>
                      <w:r w:rsidRPr="00D6229C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in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ubjects</w:t>
                      </w:r>
                      <w:r w:rsidRPr="00D6229C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</w:t>
                      </w:r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br/>
                      </w:r>
                    </w:p>
                    <w:p w14:paraId="06B1BEA0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eprocessing.run_proc_batch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(</w:t>
                      </w:r>
                    </w:p>
                    <w:p w14:paraId="6BEAB82B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config,</w:t>
                      </w:r>
                    </w:p>
                    <w:p w14:paraId="26A844BB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rc_files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20617E32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subjects,</w:t>
                      </w:r>
                    </w:p>
                    <w:p w14:paraId="573309D9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outdir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proofErr w:type="spellStart"/>
                      <w:r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proc_dir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5C0DA0D3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ftype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raw'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11DF9413" w14:textId="491ADA45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covs</w:t>
                      </w:r>
                      <w:proofErr w:type="spellEnd"/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proofErr w:type="spellStart"/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covs</w:t>
                      </w:r>
                      <w:proofErr w:type="spellEnd"/>
                      <w:r w:rsidR="00194D0B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49405313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dask_client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True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43BFE641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overwrite=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True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33F12A19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gen_report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</w:t>
                      </w:r>
                      <w:r w:rsidRPr="00B27089">
                        <w:rPr>
                          <w:rFonts w:ascii="Menlo" w:hAnsi="Menlo" w:cs="Menlo"/>
                          <w:b/>
                          <w:bCs/>
                          <w:color w:val="9B2393"/>
                          <w:kern w:val="0"/>
                          <w:sz w:val="16"/>
                          <w:szCs w:val="16"/>
                          <w:lang w:val="en-GB"/>
                        </w:rPr>
                        <w:t>False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,</w:t>
                      </w:r>
                    </w:p>
                    <w:p w14:paraId="45E8DCCB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    </w:t>
                      </w:r>
                      <w:proofErr w:type="spellStart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skip_save</w:t>
                      </w:r>
                      <w:proofErr w:type="spellEnd"/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=[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events'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raw'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ica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event_id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, </w:t>
                      </w:r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'</w:t>
                      </w:r>
                      <w:proofErr w:type="spellStart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sflip_parc</w:t>
                      </w:r>
                      <w:proofErr w:type="spellEnd"/>
                      <w:r w:rsidRPr="00D6229C">
                        <w:rPr>
                          <w:rFonts w:ascii="Menlo" w:hAnsi="Menlo" w:cs="Menlo"/>
                          <w:color w:val="C41A16"/>
                          <w:kern w:val="0"/>
                          <w:sz w:val="16"/>
                          <w:szCs w:val="16"/>
                          <w:lang w:val="en-GB"/>
                        </w:rPr>
                        <w:t>-raw'</w:t>
                      </w: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>],</w:t>
                      </w:r>
                    </w:p>
                    <w:p w14:paraId="116B3E2D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  <w:r w:rsidRPr="00B27089"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  <w:t xml:space="preserve">    )</w:t>
                      </w:r>
                    </w:p>
                    <w:p w14:paraId="5A3D0370" w14:textId="77777777" w:rsidR="000A5218" w:rsidRPr="00B27089" w:rsidRDefault="000A5218" w:rsidP="000A5218">
                      <w:pPr>
                        <w:tabs>
                          <w:tab w:val="left" w:pos="593"/>
                        </w:tabs>
                        <w:autoSpaceDE w:val="0"/>
                        <w:autoSpaceDN w:val="0"/>
                        <w:adjustRightInd w:val="0"/>
                        <w:rPr>
                          <w:rFonts w:ascii="Menlo" w:hAnsi="Menlo" w:cs="Menlo"/>
                          <w:color w:val="000000"/>
                          <w:kern w:val="0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43F65CF" w14:textId="1805C89F" w:rsidR="00194D0B" w:rsidRPr="00C552CC" w:rsidRDefault="00194D0B" w:rsidP="00194D0B">
      <w:pPr>
        <w:rPr>
          <w:lang w:val="en-GB"/>
        </w:rPr>
      </w:pPr>
      <w:r w:rsidRPr="00C552CC">
        <w:rPr>
          <w:lang w:val="en-GB"/>
        </w:rPr>
        <w:t xml:space="preserve">Listing </w:t>
      </w:r>
      <w:r>
        <w:rPr>
          <w:lang w:val="en-GB"/>
        </w:rPr>
        <w:t>3</w:t>
      </w:r>
      <w:r w:rsidRPr="00C552CC">
        <w:rPr>
          <w:lang w:val="en-GB"/>
        </w:rPr>
        <w:t>. An example script for epoching, first and second level GLM, and permutation testing.</w:t>
      </w:r>
    </w:p>
    <w:p w14:paraId="71109560" w14:textId="77777777" w:rsidR="00194D0B" w:rsidRPr="000E03CA" w:rsidRDefault="00194D0B">
      <w:pPr>
        <w:rPr>
          <w:lang w:val="en-GB"/>
        </w:rPr>
      </w:pPr>
    </w:p>
    <w:sectPr w:rsidR="00194D0B" w:rsidRPr="000E0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0D"/>
    <w:rsid w:val="000A5218"/>
    <w:rsid w:val="000E03CA"/>
    <w:rsid w:val="00194D0B"/>
    <w:rsid w:val="0030696D"/>
    <w:rsid w:val="00324D17"/>
    <w:rsid w:val="005A310D"/>
    <w:rsid w:val="00965BCC"/>
    <w:rsid w:val="00B54757"/>
    <w:rsid w:val="00B56A18"/>
    <w:rsid w:val="00C113BF"/>
    <w:rsid w:val="00C17231"/>
    <w:rsid w:val="00CC7806"/>
    <w:rsid w:val="00CE320C"/>
    <w:rsid w:val="00D35469"/>
    <w:rsid w:val="00D55E38"/>
    <w:rsid w:val="00D94917"/>
    <w:rsid w:val="00F4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78AD"/>
  <w15:chartTrackingRefBased/>
  <w15:docId w15:val="{0ED41198-F28B-7241-AF29-14531927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1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1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1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1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1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1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1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1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1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1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1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1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1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A31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1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1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1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A31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1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A3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1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A31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5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5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3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34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8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6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4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71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Van Es</dc:creator>
  <cp:keywords/>
  <dc:description/>
  <cp:lastModifiedBy>Mats Van Es</cp:lastModifiedBy>
  <cp:revision>3</cp:revision>
  <dcterms:created xsi:type="dcterms:W3CDTF">2025-01-08T11:00:00Z</dcterms:created>
  <dcterms:modified xsi:type="dcterms:W3CDTF">2025-02-05T21:40:00Z</dcterms:modified>
</cp:coreProperties>
</file>